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984"/>
        <w:gridCol w:w="1418"/>
        <w:gridCol w:w="2003"/>
        <w:gridCol w:w="817"/>
      </w:tblGrid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Salt bridge pai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Macro-Trajectory w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2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lt bridge pair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 xml:space="preserve">  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VAL22:GLU23 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E7E2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E7E200"/>
                <w:sz w:val="24"/>
                <w:szCs w:val="24"/>
                <w:lang w:val="en-US"/>
              </w:rPr>
              <w:t>42.79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GLU8:GLU580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val="en-US" w:eastAsia="it-IT"/>
              </w:rPr>
              <w:t>26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22:GLU43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E7E2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7E200"/>
                <w:sz w:val="24"/>
                <w:szCs w:val="24"/>
              </w:rPr>
              <w:t>85.45</w:t>
            </w:r>
          </w:p>
        </w:tc>
      </w:tr>
      <w:tr>
        <w:trPr>
          <w:trHeight w:val="7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8:ARG581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24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24:ASP374 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E7E2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7E200"/>
                <w:sz w:val="24"/>
                <w:szCs w:val="24"/>
              </w:rPr>
              <w:t>22.86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8:ARG11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38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24:ASP379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E7E2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7E200"/>
                <w:sz w:val="24"/>
                <w:szCs w:val="24"/>
              </w:rPr>
              <w:t>57.90.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14:GLU17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32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G113:GLU131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2.58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15:ARG18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35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81:ASP5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8.68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15:ARG35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95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18:ASP32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24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342:LYS410 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79.62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32:LYS3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94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92.15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G398:GLU406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8.11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34:LYS3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23.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30.28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463:ARG581 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7.65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34:ARG29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95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82.03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473:ARG534 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1.14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LYS35:ASP5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81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64.8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U476:LYS530  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1.43</w:t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52:ARG29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1.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2.0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61:GLU10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0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67.0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61:GLU103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7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0.04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62:ARG81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0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3.38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69:ARG287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6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8.52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76:ASP119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9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6.73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76:GLU12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8.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5.06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81:GLU103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3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22.43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LYS85:ASP553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1.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0.6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LYS85:ASP563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0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88:ARG113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6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66.32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88:ARG52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5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60.16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99:GLU10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1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26.11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105:GLU107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0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0.81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LYS110:GLU131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9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113:ASP48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8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0.08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131:ARG48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2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132:ARG133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6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4"/>
                <w:szCs w:val="24"/>
                <w:lang w:eastAsia="it-IT"/>
              </w:rPr>
              <w:t>24.27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132:ARG149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4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60.01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140:ARG14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0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68.76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146:ARG149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9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2.89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158:ARG160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9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7.23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174:GLU40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1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22.23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194:ARG219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23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6.54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LYS207:ASP22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6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2.43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LYS207:GLU231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0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9.24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213:ARG408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5.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9.99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216:GLU40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3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217:ARG219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8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3.18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217:ARG244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1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3.36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219:ASP23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8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9.9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224:ARG22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9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2.42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234:ARG24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0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9.93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239:ARG277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eastAsia="it-IT"/>
              </w:rPr>
              <w:t>93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eastAsia="it-IT"/>
              </w:rPr>
              <w:t>25.79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256:ARG258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eastAsia="it-IT"/>
              </w:rPr>
              <w:t>56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eastAsia="it-IT"/>
              </w:rPr>
              <w:t>30.92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258:ASP274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eastAsia="it-IT"/>
              </w:rPr>
              <w:t>30.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eastAsia="it-IT"/>
              </w:rPr>
              <w:t>26.29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264:GLU373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1.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eastAsia="it-IT"/>
              </w:rPr>
              <w:t>99.28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264:ASP374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3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ARG265:GLU26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val="en-US" w:eastAsia="it-IT"/>
              </w:rPr>
              <w:t>79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val="en-US" w:eastAsia="it-IT"/>
              </w:rPr>
              <w:t>56.14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GLU266:ARG34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val="en-US" w:eastAsia="it-IT"/>
              </w:rPr>
              <w:t>28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val="en-US" w:eastAsia="it-IT"/>
              </w:rPr>
              <w:t>24.6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ARG268:ASP37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val="en-US" w:eastAsia="it-IT"/>
              </w:rPr>
              <w:t>67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val="en-US" w:eastAsia="it-IT"/>
              </w:rPr>
              <w:t>55.32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E7E2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E7E2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ARG277:GLU279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val="en-US" w:eastAsia="it-IT"/>
              </w:rPr>
              <w:t>28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val="en-US" w:eastAsia="it-IT"/>
              </w:rPr>
              <w:t>37.96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8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LYS294:GLU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1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57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57.44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</w:r>
          </w:p>
        </w:tc>
      </w:tr>
      <w:tr>
        <w:trPr>
          <w:trHeight w:val="164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307:GLU319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61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75.35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319:ARG327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23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42.6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324:ARG327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43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54.07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324:ARG328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44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45.41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325:ARG328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35.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21.5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325:ARG35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42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334:GLU352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89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7.47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339:ARG345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4.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69.96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342:ARG398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0.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5.57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398:ASP42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5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0.92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06:LYS410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4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LYS410:GLU419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7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414:ARG503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86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89.2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21:ARG428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2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20.14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21:LYS458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4.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9.96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428:GLU43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0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1.29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38:LYS463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90.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82.75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38:ARG579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38.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3.6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473:ARG501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26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75:ARG497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1.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89.56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75:ARG501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69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4.6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79:ARG48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3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1.56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79:ARG497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2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1.5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482:ARG52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63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97.27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498:ARG501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5.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38.11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510:ARG511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FF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FFFF00"/>
                <w:sz w:val="24"/>
                <w:szCs w:val="24"/>
                <w:lang w:eastAsia="it-IT"/>
              </w:rPr>
              <w:t>25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1.35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510:ARG54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FF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FFFF00"/>
                <w:sz w:val="24"/>
                <w:szCs w:val="24"/>
                <w:lang w:eastAsia="it-IT"/>
              </w:rPr>
              <w:t>60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7.87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510:LYS544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FF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FFFF00"/>
                <w:sz w:val="24"/>
                <w:szCs w:val="24"/>
                <w:lang w:eastAsia="it-IT"/>
              </w:rPr>
              <w:t>28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524:ARG52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77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28.00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534:GLU538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FF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FFFF00"/>
                <w:sz w:val="24"/>
                <w:szCs w:val="24"/>
                <w:lang w:eastAsia="it-IT"/>
              </w:rPr>
              <w:t>33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26.01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538:ARG542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8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89.35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553:LYS56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7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3.09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GLU562:LYS566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52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6.44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SP563:LYS566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CC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CC"/>
                <w:sz w:val="24"/>
                <w:szCs w:val="24"/>
                <w:lang w:eastAsia="it-IT"/>
              </w:rPr>
              <w:t>43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8.68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ARG579:GLU580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F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B0F0"/>
                <w:sz w:val="24"/>
                <w:szCs w:val="24"/>
                <w:lang w:eastAsia="it-IT"/>
              </w:rPr>
              <w:t>55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5.67</w:t>
            </w:r>
          </w:p>
        </w:tc>
        <w:tc>
          <w:tcPr>
            <w:tcW w:w="2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0:39:00Z</dcterms:created>
  <dc:creator>ele</dc:creator>
  <dc:description/>
  <dc:language>en-US</dc:language>
  <cp:lastModifiedBy>ele</cp:lastModifiedBy>
  <dcterms:modified xsi:type="dcterms:W3CDTF">2012-04-03T10:39:00Z</dcterms:modified>
  <cp:revision>1</cp:revision>
  <dc:subject/>
  <dc:title/>
</cp:coreProperties>
</file>